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8114C" w14:textId="0D72DAC0" w:rsidR="00F6383C" w:rsidRDefault="00F6383C" w:rsidP="00F63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36D6">
        <w:rPr>
          <w:rFonts w:ascii="Times New Roman" w:hAnsi="Times New Roman" w:cs="Times New Roman"/>
          <w:sz w:val="24"/>
          <w:szCs w:val="24"/>
        </w:rPr>
        <w:t xml:space="preserve">Table </w:t>
      </w:r>
      <w:r w:rsidR="00D168AF" w:rsidRPr="009736D6">
        <w:rPr>
          <w:rFonts w:ascii="Times New Roman" w:hAnsi="Times New Roman" w:cs="Times New Roman"/>
          <w:sz w:val="24"/>
          <w:szCs w:val="24"/>
        </w:rPr>
        <w:t>S</w:t>
      </w:r>
      <w:r w:rsidR="009736D6" w:rsidRPr="009736D6">
        <w:rPr>
          <w:rFonts w:ascii="Times New Roman" w:hAnsi="Times New Roman" w:cs="Times New Roman"/>
          <w:sz w:val="24"/>
          <w:szCs w:val="24"/>
        </w:rPr>
        <w:t>1</w:t>
      </w:r>
      <w:r w:rsidRPr="00946C8F">
        <w:rPr>
          <w:rFonts w:ascii="Times New Roman" w:hAnsi="Times New Roman" w:cs="Times New Roman"/>
          <w:sz w:val="24"/>
          <w:szCs w:val="24"/>
        </w:rPr>
        <w:t xml:space="preserve"> Detailed information </w:t>
      </w:r>
      <w:r>
        <w:rPr>
          <w:rFonts w:ascii="Times New Roman" w:hAnsi="Times New Roman" w:cs="Times New Roman"/>
          <w:sz w:val="24"/>
          <w:szCs w:val="24"/>
        </w:rPr>
        <w:t>concerning the geographical distribution of</w:t>
      </w:r>
      <w:r w:rsidRPr="00946C8F">
        <w:rPr>
          <w:rFonts w:ascii="Times New Roman" w:hAnsi="Times New Roman" w:cs="Times New Roman"/>
          <w:sz w:val="24"/>
          <w:szCs w:val="24"/>
        </w:rPr>
        <w:t xml:space="preserve"> the horse population, pooling of the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C8F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6C8F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>pools and positive municipalities</w:t>
      </w:r>
      <w:r w:rsidRPr="00946C8F">
        <w:rPr>
          <w:rFonts w:ascii="Times New Roman" w:hAnsi="Times New Roman" w:cs="Times New Roman"/>
          <w:sz w:val="24"/>
          <w:szCs w:val="24"/>
        </w:rPr>
        <w:t xml:space="preserve"> for EqPV-H in the northern region of Rio Grande do Sul, Brazil.</w:t>
      </w:r>
    </w:p>
    <w:tbl>
      <w:tblPr>
        <w:tblStyle w:val="Tabelacomgrade"/>
        <w:tblW w:w="794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649"/>
        <w:gridCol w:w="1370"/>
        <w:gridCol w:w="1768"/>
        <w:gridCol w:w="1701"/>
      </w:tblGrid>
      <w:tr w:rsidR="0018522C" w:rsidRPr="0025036E" w14:paraId="01FD3721" w14:textId="77777777" w:rsidTr="009516A8">
        <w:tc>
          <w:tcPr>
            <w:tcW w:w="3105" w:type="dxa"/>
            <w:gridSpan w:val="2"/>
            <w:tcBorders>
              <w:bottom w:val="single" w:sz="4" w:space="0" w:color="auto"/>
            </w:tcBorders>
            <w:vAlign w:val="center"/>
          </w:tcPr>
          <w:p w14:paraId="790A8EA0" w14:textId="6BDFA732" w:rsidR="0018522C" w:rsidRPr="0025036E" w:rsidRDefault="0018522C" w:rsidP="009516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9BBB594" w14:textId="374F717C" w:rsidR="0018522C" w:rsidRPr="0025036E" w:rsidRDefault="0018522C" w:rsidP="009516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e population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250E7CD9" w14:textId="16FA111F" w:rsidR="0018522C" w:rsidRPr="0025036E" w:rsidRDefault="0018522C" w:rsidP="009516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samples analyz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758462" w14:textId="273E0C87" w:rsidR="0018522C" w:rsidRPr="0025036E" w:rsidRDefault="0018522C" w:rsidP="009516A8">
            <w:pPr>
              <w:ind w:right="-31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led samples analyzed</w:t>
            </w:r>
          </w:p>
        </w:tc>
      </w:tr>
      <w:tr w:rsidR="0018522C" w:rsidRPr="0025036E" w14:paraId="55ECF37E" w14:textId="77777777" w:rsidTr="009516A8">
        <w:tc>
          <w:tcPr>
            <w:tcW w:w="456" w:type="dxa"/>
            <w:tcBorders>
              <w:top w:val="single" w:sz="4" w:space="0" w:color="auto"/>
              <w:bottom w:val="nil"/>
            </w:tcBorders>
            <w:vAlign w:val="center"/>
          </w:tcPr>
          <w:p w14:paraId="117A0550" w14:textId="3F0DEFA0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9" w:type="dxa"/>
            <w:tcBorders>
              <w:top w:val="single" w:sz="4" w:space="0" w:color="auto"/>
              <w:bottom w:val="nil"/>
            </w:tcBorders>
          </w:tcPr>
          <w:p w14:paraId="6A38A269" w14:textId="35B8E6C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Alto Alegre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14:paraId="2470BD15" w14:textId="6C5BEEC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vAlign w:val="center"/>
          </w:tcPr>
          <w:p w14:paraId="19BB838B" w14:textId="5977908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2A8078A" w14:textId="0E84405C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46D6BC51" w14:textId="77777777" w:rsidTr="009516A8">
        <w:tc>
          <w:tcPr>
            <w:tcW w:w="456" w:type="dxa"/>
            <w:tcBorders>
              <w:top w:val="nil"/>
            </w:tcBorders>
            <w:vAlign w:val="center"/>
          </w:tcPr>
          <w:p w14:paraId="56D05750" w14:textId="14AE924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49" w:type="dxa"/>
            <w:tcBorders>
              <w:top w:val="nil"/>
            </w:tcBorders>
          </w:tcPr>
          <w:p w14:paraId="7E460CE0" w14:textId="17D80F51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 xml:space="preserve">Barros </w:t>
            </w: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assal</w:t>
            </w:r>
            <w:proofErr w:type="spellEnd"/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0F498371" w14:textId="1DE3287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6068E0FD" w14:textId="5AF0A1F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583F3E3" w14:textId="0693968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37C6A4A8" w14:textId="77777777" w:rsidTr="009516A8">
        <w:tc>
          <w:tcPr>
            <w:tcW w:w="456" w:type="dxa"/>
            <w:vAlign w:val="center"/>
          </w:tcPr>
          <w:p w14:paraId="48F32C56" w14:textId="082EC71A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9" w:type="dxa"/>
          </w:tcPr>
          <w:p w14:paraId="37034751" w14:textId="4DBC396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Bento Gonçalves</w:t>
            </w:r>
          </w:p>
        </w:tc>
        <w:tc>
          <w:tcPr>
            <w:tcW w:w="1370" w:type="dxa"/>
            <w:vAlign w:val="center"/>
          </w:tcPr>
          <w:p w14:paraId="095F787A" w14:textId="2E94730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768" w:type="dxa"/>
            <w:vAlign w:val="center"/>
          </w:tcPr>
          <w:p w14:paraId="13D3CABE" w14:textId="5C81BA5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2D434F74" w14:textId="410B28B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1F3B6F92" w14:textId="77777777" w:rsidTr="009516A8">
        <w:tc>
          <w:tcPr>
            <w:tcW w:w="456" w:type="dxa"/>
            <w:vAlign w:val="center"/>
          </w:tcPr>
          <w:p w14:paraId="78A7D483" w14:textId="0598D5FD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49" w:type="dxa"/>
          </w:tcPr>
          <w:p w14:paraId="4AA3E9D0" w14:textId="2E4A6F9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amargo</w:t>
            </w:r>
          </w:p>
        </w:tc>
        <w:tc>
          <w:tcPr>
            <w:tcW w:w="1370" w:type="dxa"/>
            <w:vAlign w:val="center"/>
          </w:tcPr>
          <w:p w14:paraId="15B464B5" w14:textId="100D17C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768" w:type="dxa"/>
            <w:vAlign w:val="center"/>
          </w:tcPr>
          <w:p w14:paraId="0D4DA2FD" w14:textId="77D7B93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35376145" w14:textId="2A42C70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710E1E36" w14:textId="77777777" w:rsidTr="009516A8">
        <w:tc>
          <w:tcPr>
            <w:tcW w:w="456" w:type="dxa"/>
            <w:vAlign w:val="center"/>
          </w:tcPr>
          <w:p w14:paraId="2DC8D37D" w14:textId="5355FE76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49" w:type="dxa"/>
          </w:tcPr>
          <w:p w14:paraId="1BF1AD6C" w14:textId="5800B26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arazinho</w:t>
            </w:r>
            <w:proofErr w:type="spellEnd"/>
          </w:p>
        </w:tc>
        <w:tc>
          <w:tcPr>
            <w:tcW w:w="1370" w:type="dxa"/>
            <w:vAlign w:val="center"/>
          </w:tcPr>
          <w:p w14:paraId="5E43A25A" w14:textId="6154FC8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1768" w:type="dxa"/>
            <w:vAlign w:val="center"/>
          </w:tcPr>
          <w:p w14:paraId="2196C035" w14:textId="1334739A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14:paraId="44EC3E38" w14:textId="5C83D8A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8522C" w:rsidRPr="0025036E" w14:paraId="494862F5" w14:textId="77777777" w:rsidTr="009516A8">
        <w:tc>
          <w:tcPr>
            <w:tcW w:w="456" w:type="dxa"/>
            <w:vAlign w:val="center"/>
          </w:tcPr>
          <w:p w14:paraId="1A1DC121" w14:textId="250FCD82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49" w:type="dxa"/>
          </w:tcPr>
          <w:p w14:paraId="527A4649" w14:textId="5A26B5EA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asca</w:t>
            </w:r>
          </w:p>
        </w:tc>
        <w:tc>
          <w:tcPr>
            <w:tcW w:w="1370" w:type="dxa"/>
            <w:vAlign w:val="center"/>
          </w:tcPr>
          <w:p w14:paraId="4A68D106" w14:textId="1469012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768" w:type="dxa"/>
            <w:vAlign w:val="center"/>
          </w:tcPr>
          <w:p w14:paraId="37E744CC" w14:textId="5512B9A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F65E0CF" w14:textId="491C960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3AE33817" w14:textId="77777777" w:rsidTr="009516A8">
        <w:tc>
          <w:tcPr>
            <w:tcW w:w="456" w:type="dxa"/>
            <w:vAlign w:val="center"/>
          </w:tcPr>
          <w:p w14:paraId="7CC0EDA5" w14:textId="6A4BC97E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49" w:type="dxa"/>
          </w:tcPr>
          <w:p w14:paraId="6675C2D0" w14:textId="7F87186C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harrua</w:t>
            </w:r>
          </w:p>
        </w:tc>
        <w:tc>
          <w:tcPr>
            <w:tcW w:w="1370" w:type="dxa"/>
            <w:vAlign w:val="center"/>
          </w:tcPr>
          <w:p w14:paraId="1EC53C92" w14:textId="1B5E899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68" w:type="dxa"/>
            <w:vAlign w:val="center"/>
          </w:tcPr>
          <w:p w14:paraId="4EBF9BF3" w14:textId="6EB7DDC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44349C14" w14:textId="68B560D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2911031A" w14:textId="77777777" w:rsidTr="009516A8">
        <w:tc>
          <w:tcPr>
            <w:tcW w:w="456" w:type="dxa"/>
            <w:vAlign w:val="center"/>
          </w:tcPr>
          <w:p w14:paraId="05E37611" w14:textId="787DDBBC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49" w:type="dxa"/>
          </w:tcPr>
          <w:p w14:paraId="666F2426" w14:textId="709B038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iríaco</w:t>
            </w:r>
          </w:p>
        </w:tc>
        <w:tc>
          <w:tcPr>
            <w:tcW w:w="1370" w:type="dxa"/>
            <w:vAlign w:val="center"/>
          </w:tcPr>
          <w:p w14:paraId="2418D82C" w14:textId="14D13DD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768" w:type="dxa"/>
            <w:vAlign w:val="center"/>
          </w:tcPr>
          <w:p w14:paraId="50CAC58F" w14:textId="6581153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14:paraId="6C8C2F85" w14:textId="4559417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8522C" w:rsidRPr="0025036E" w14:paraId="1367D2B2" w14:textId="77777777" w:rsidTr="009516A8">
        <w:tc>
          <w:tcPr>
            <w:tcW w:w="456" w:type="dxa"/>
            <w:vAlign w:val="center"/>
          </w:tcPr>
          <w:p w14:paraId="180056B8" w14:textId="0F63A9E5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49" w:type="dxa"/>
          </w:tcPr>
          <w:p w14:paraId="650F7D83" w14:textId="609039A5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Coxilha</w:t>
            </w:r>
            <w:proofErr w:type="spellEnd"/>
          </w:p>
        </w:tc>
        <w:tc>
          <w:tcPr>
            <w:tcW w:w="1370" w:type="dxa"/>
            <w:vAlign w:val="center"/>
          </w:tcPr>
          <w:p w14:paraId="21C9043E" w14:textId="3A3D849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768" w:type="dxa"/>
            <w:vAlign w:val="center"/>
          </w:tcPr>
          <w:p w14:paraId="1E4EFC1C" w14:textId="6E7B3F0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7AC838BC" w14:textId="0C313CA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8522C" w:rsidRPr="0025036E" w14:paraId="2518DE61" w14:textId="77777777" w:rsidTr="009516A8">
        <w:tc>
          <w:tcPr>
            <w:tcW w:w="456" w:type="dxa"/>
            <w:vAlign w:val="center"/>
          </w:tcPr>
          <w:p w14:paraId="63B4AC9C" w14:textId="366D1012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49" w:type="dxa"/>
          </w:tcPr>
          <w:p w14:paraId="7DE3E7CB" w14:textId="49552D3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David Canabarro</w:t>
            </w:r>
          </w:p>
        </w:tc>
        <w:tc>
          <w:tcPr>
            <w:tcW w:w="1370" w:type="dxa"/>
            <w:vAlign w:val="center"/>
          </w:tcPr>
          <w:p w14:paraId="4B8FAB2B" w14:textId="6513A25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768" w:type="dxa"/>
            <w:vAlign w:val="center"/>
          </w:tcPr>
          <w:p w14:paraId="2B405035" w14:textId="092D32D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4E4EF4BD" w14:textId="57EFFADA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0AF3F437" w14:textId="77777777" w:rsidTr="009516A8">
        <w:tc>
          <w:tcPr>
            <w:tcW w:w="456" w:type="dxa"/>
            <w:vAlign w:val="center"/>
          </w:tcPr>
          <w:p w14:paraId="7CA84099" w14:textId="6B90EE3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49" w:type="dxa"/>
          </w:tcPr>
          <w:p w14:paraId="7F1AAAFA" w14:textId="5DCF8182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Ernestina</w:t>
            </w:r>
          </w:p>
        </w:tc>
        <w:tc>
          <w:tcPr>
            <w:tcW w:w="1370" w:type="dxa"/>
            <w:vAlign w:val="center"/>
          </w:tcPr>
          <w:p w14:paraId="56C294F4" w14:textId="3D48B50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768" w:type="dxa"/>
            <w:vAlign w:val="center"/>
          </w:tcPr>
          <w:p w14:paraId="3D1E416A" w14:textId="02614F9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1701" w:type="dxa"/>
            <w:vAlign w:val="center"/>
          </w:tcPr>
          <w:p w14:paraId="6F78EE81" w14:textId="79FF3E2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8522C" w:rsidRPr="0025036E" w14:paraId="4E0417A6" w14:textId="77777777" w:rsidTr="009516A8">
        <w:tc>
          <w:tcPr>
            <w:tcW w:w="456" w:type="dxa"/>
            <w:vAlign w:val="center"/>
          </w:tcPr>
          <w:p w14:paraId="7A4D3B29" w14:textId="28F493EE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49" w:type="dxa"/>
          </w:tcPr>
          <w:p w14:paraId="3BB3CE0A" w14:textId="3C6B4545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Espumoso</w:t>
            </w:r>
            <w:proofErr w:type="spellEnd"/>
          </w:p>
        </w:tc>
        <w:tc>
          <w:tcPr>
            <w:tcW w:w="1370" w:type="dxa"/>
            <w:vAlign w:val="center"/>
          </w:tcPr>
          <w:p w14:paraId="0322F03C" w14:textId="2954E4CC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768" w:type="dxa"/>
            <w:vAlign w:val="center"/>
          </w:tcPr>
          <w:p w14:paraId="7BF41C70" w14:textId="2A297CC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14:paraId="45922C0C" w14:textId="3D58A13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8522C" w:rsidRPr="0025036E" w14:paraId="70D8766F" w14:textId="77777777" w:rsidTr="009516A8">
        <w:tc>
          <w:tcPr>
            <w:tcW w:w="456" w:type="dxa"/>
            <w:vAlign w:val="center"/>
          </w:tcPr>
          <w:p w14:paraId="2B629DC4" w14:textId="1343AD24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49" w:type="dxa"/>
          </w:tcPr>
          <w:p w14:paraId="248453D6" w14:textId="1E9092F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Gentil</w:t>
            </w:r>
          </w:p>
        </w:tc>
        <w:tc>
          <w:tcPr>
            <w:tcW w:w="1370" w:type="dxa"/>
            <w:vAlign w:val="center"/>
          </w:tcPr>
          <w:p w14:paraId="275AF6EE" w14:textId="38DA1C2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768" w:type="dxa"/>
            <w:vAlign w:val="center"/>
          </w:tcPr>
          <w:p w14:paraId="0390EDDF" w14:textId="1C03C63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5195AEFE" w14:textId="3A08319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522C" w:rsidRPr="0025036E" w14:paraId="408C6A67" w14:textId="77777777" w:rsidTr="009516A8">
        <w:tc>
          <w:tcPr>
            <w:tcW w:w="456" w:type="dxa"/>
            <w:vAlign w:val="center"/>
          </w:tcPr>
          <w:p w14:paraId="41A27BE6" w14:textId="4C232F1C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49" w:type="dxa"/>
          </w:tcPr>
          <w:p w14:paraId="7E782833" w14:textId="78BB39BA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Getúlio Vargas</w:t>
            </w:r>
          </w:p>
        </w:tc>
        <w:tc>
          <w:tcPr>
            <w:tcW w:w="1370" w:type="dxa"/>
            <w:vAlign w:val="center"/>
          </w:tcPr>
          <w:p w14:paraId="31CA93F4" w14:textId="22761CC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68" w:type="dxa"/>
            <w:vAlign w:val="center"/>
          </w:tcPr>
          <w:p w14:paraId="62AB2E4D" w14:textId="1CE2545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47A15F0B" w14:textId="2DB6E76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0A92F9F9" w14:textId="77777777" w:rsidTr="009516A8">
        <w:tc>
          <w:tcPr>
            <w:tcW w:w="456" w:type="dxa"/>
            <w:vAlign w:val="center"/>
          </w:tcPr>
          <w:p w14:paraId="1660700C" w14:textId="48F7F7AB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9" w:type="dxa"/>
          </w:tcPr>
          <w:p w14:paraId="3CBD19C0" w14:textId="31153A0A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Guabiju</w:t>
            </w:r>
          </w:p>
        </w:tc>
        <w:tc>
          <w:tcPr>
            <w:tcW w:w="1370" w:type="dxa"/>
            <w:vAlign w:val="center"/>
          </w:tcPr>
          <w:p w14:paraId="6EA559F3" w14:textId="283A71E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768" w:type="dxa"/>
            <w:vAlign w:val="center"/>
          </w:tcPr>
          <w:p w14:paraId="3D91BD22" w14:textId="57D826F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25317DDB" w14:textId="6DD54EDC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8522C" w:rsidRPr="0025036E" w14:paraId="0C1B389B" w14:textId="77777777" w:rsidTr="009516A8">
        <w:tc>
          <w:tcPr>
            <w:tcW w:w="456" w:type="dxa"/>
            <w:vAlign w:val="center"/>
          </w:tcPr>
          <w:p w14:paraId="483D0CFE" w14:textId="54588597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49" w:type="dxa"/>
          </w:tcPr>
          <w:p w14:paraId="0778EC9B" w14:textId="23EFF95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Guaporé</w:t>
            </w:r>
            <w:proofErr w:type="spellEnd"/>
          </w:p>
        </w:tc>
        <w:tc>
          <w:tcPr>
            <w:tcW w:w="1370" w:type="dxa"/>
            <w:vAlign w:val="center"/>
          </w:tcPr>
          <w:p w14:paraId="51CD3707" w14:textId="6531926C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768" w:type="dxa"/>
            <w:vAlign w:val="center"/>
          </w:tcPr>
          <w:p w14:paraId="45199807" w14:textId="7C088FA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7F4B3237" w14:textId="3F5FA3E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535B4516" w14:textId="77777777" w:rsidTr="009516A8">
        <w:tc>
          <w:tcPr>
            <w:tcW w:w="456" w:type="dxa"/>
            <w:vAlign w:val="center"/>
          </w:tcPr>
          <w:p w14:paraId="2D903531" w14:textId="08CFC93D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49" w:type="dxa"/>
          </w:tcPr>
          <w:p w14:paraId="65273779" w14:textId="713F89A3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Ibiraiaras</w:t>
            </w:r>
            <w:proofErr w:type="spellEnd"/>
          </w:p>
        </w:tc>
        <w:tc>
          <w:tcPr>
            <w:tcW w:w="1370" w:type="dxa"/>
            <w:vAlign w:val="center"/>
          </w:tcPr>
          <w:p w14:paraId="1DC2046A" w14:textId="39CB26B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768" w:type="dxa"/>
            <w:vAlign w:val="center"/>
          </w:tcPr>
          <w:p w14:paraId="2C880B54" w14:textId="64514B4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3593B47E" w14:textId="37150E6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30663F71" w14:textId="77777777" w:rsidTr="009516A8">
        <w:tc>
          <w:tcPr>
            <w:tcW w:w="456" w:type="dxa"/>
            <w:vAlign w:val="center"/>
          </w:tcPr>
          <w:p w14:paraId="5775A5B4" w14:textId="78CA736B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49" w:type="dxa"/>
          </w:tcPr>
          <w:p w14:paraId="05239C70" w14:textId="6D9A6731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Marau</w:t>
            </w:r>
          </w:p>
        </w:tc>
        <w:tc>
          <w:tcPr>
            <w:tcW w:w="1370" w:type="dxa"/>
            <w:vAlign w:val="center"/>
          </w:tcPr>
          <w:p w14:paraId="418A7074" w14:textId="4198AFB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768" w:type="dxa"/>
            <w:vAlign w:val="center"/>
          </w:tcPr>
          <w:p w14:paraId="42352039" w14:textId="68B57AB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vAlign w:val="center"/>
          </w:tcPr>
          <w:p w14:paraId="292447D3" w14:textId="22BC45D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8522C" w:rsidRPr="0025036E" w14:paraId="6C3736CA" w14:textId="77777777" w:rsidTr="009516A8">
        <w:tc>
          <w:tcPr>
            <w:tcW w:w="456" w:type="dxa"/>
            <w:vAlign w:val="center"/>
          </w:tcPr>
          <w:p w14:paraId="41E4F83D" w14:textId="5F40357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49" w:type="dxa"/>
          </w:tcPr>
          <w:p w14:paraId="32E083FA" w14:textId="4817535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Mato Castelhano</w:t>
            </w:r>
          </w:p>
        </w:tc>
        <w:tc>
          <w:tcPr>
            <w:tcW w:w="1370" w:type="dxa"/>
            <w:vAlign w:val="center"/>
          </w:tcPr>
          <w:p w14:paraId="7A03E87F" w14:textId="1998ED2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768" w:type="dxa"/>
            <w:vAlign w:val="center"/>
          </w:tcPr>
          <w:p w14:paraId="6A33D500" w14:textId="3BB3C11A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031CE7F1" w14:textId="448B669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16A22ACD" w14:textId="77777777" w:rsidTr="009516A8">
        <w:tc>
          <w:tcPr>
            <w:tcW w:w="456" w:type="dxa"/>
            <w:vAlign w:val="center"/>
          </w:tcPr>
          <w:p w14:paraId="0019451B" w14:textId="4F3E15F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49" w:type="dxa"/>
          </w:tcPr>
          <w:p w14:paraId="75027B2D" w14:textId="62555E8D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Montauri</w:t>
            </w:r>
            <w:proofErr w:type="spellEnd"/>
          </w:p>
        </w:tc>
        <w:tc>
          <w:tcPr>
            <w:tcW w:w="1370" w:type="dxa"/>
            <w:vAlign w:val="center"/>
          </w:tcPr>
          <w:p w14:paraId="776C2768" w14:textId="1ACE881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68" w:type="dxa"/>
            <w:vAlign w:val="center"/>
          </w:tcPr>
          <w:p w14:paraId="7B3C739E" w14:textId="521E81F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16E4BB2D" w14:textId="32ECA8B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26880664" w14:textId="77777777" w:rsidTr="009516A8">
        <w:tc>
          <w:tcPr>
            <w:tcW w:w="456" w:type="dxa"/>
            <w:vAlign w:val="center"/>
          </w:tcPr>
          <w:p w14:paraId="71658DB5" w14:textId="26A1D63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49" w:type="dxa"/>
          </w:tcPr>
          <w:p w14:paraId="0C2EEEE6" w14:textId="2B122015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Mormaço</w:t>
            </w:r>
            <w:proofErr w:type="spellEnd"/>
          </w:p>
        </w:tc>
        <w:tc>
          <w:tcPr>
            <w:tcW w:w="1370" w:type="dxa"/>
            <w:vAlign w:val="center"/>
          </w:tcPr>
          <w:p w14:paraId="2D01E8F8" w14:textId="0047F0E4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68" w:type="dxa"/>
            <w:vAlign w:val="center"/>
          </w:tcPr>
          <w:p w14:paraId="7F8FA6A6" w14:textId="6DF361F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6357896" w14:textId="3C11753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77EF1BD4" w14:textId="77777777" w:rsidTr="009516A8">
        <w:tc>
          <w:tcPr>
            <w:tcW w:w="456" w:type="dxa"/>
            <w:vAlign w:val="center"/>
          </w:tcPr>
          <w:p w14:paraId="4DD3CF1B" w14:textId="1680E10C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49" w:type="dxa"/>
          </w:tcPr>
          <w:p w14:paraId="00475F81" w14:textId="7403B8C2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Muliterno</w:t>
            </w:r>
          </w:p>
        </w:tc>
        <w:tc>
          <w:tcPr>
            <w:tcW w:w="1370" w:type="dxa"/>
            <w:vAlign w:val="center"/>
          </w:tcPr>
          <w:p w14:paraId="625C1FD2" w14:textId="62F10B1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68" w:type="dxa"/>
            <w:vAlign w:val="center"/>
          </w:tcPr>
          <w:p w14:paraId="4D27886B" w14:textId="013ED41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578EE60D" w14:textId="04CA4E5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0A60C672" w14:textId="77777777" w:rsidTr="009516A8">
        <w:tc>
          <w:tcPr>
            <w:tcW w:w="456" w:type="dxa"/>
            <w:vAlign w:val="center"/>
          </w:tcPr>
          <w:p w14:paraId="6699A12A" w14:textId="46A70EC4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49" w:type="dxa"/>
          </w:tcPr>
          <w:p w14:paraId="79A233E8" w14:textId="30A5E046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Não</w:t>
            </w:r>
            <w:proofErr w:type="spellEnd"/>
            <w:proofErr w:type="gramEnd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-me-toque</w:t>
            </w:r>
          </w:p>
        </w:tc>
        <w:tc>
          <w:tcPr>
            <w:tcW w:w="1370" w:type="dxa"/>
            <w:vAlign w:val="center"/>
          </w:tcPr>
          <w:p w14:paraId="2075795B" w14:textId="5442FD9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68" w:type="dxa"/>
            <w:vAlign w:val="center"/>
          </w:tcPr>
          <w:p w14:paraId="5EAE4257" w14:textId="3E92CAA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14:paraId="3E9E5B4A" w14:textId="602C428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8522C" w:rsidRPr="0025036E" w14:paraId="5EFC4405" w14:textId="77777777" w:rsidTr="009516A8">
        <w:tc>
          <w:tcPr>
            <w:tcW w:w="456" w:type="dxa"/>
            <w:vAlign w:val="center"/>
          </w:tcPr>
          <w:p w14:paraId="1C57832E" w14:textId="00F32CCC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49" w:type="dxa"/>
          </w:tcPr>
          <w:p w14:paraId="301BD76B" w14:textId="6B4A4C21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Nicolau Vergueiro</w:t>
            </w:r>
          </w:p>
        </w:tc>
        <w:tc>
          <w:tcPr>
            <w:tcW w:w="1370" w:type="dxa"/>
            <w:vAlign w:val="center"/>
          </w:tcPr>
          <w:p w14:paraId="02F9BAF1" w14:textId="2906A33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68" w:type="dxa"/>
            <w:vAlign w:val="center"/>
          </w:tcPr>
          <w:p w14:paraId="3723FA1D" w14:textId="6BC86C9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2298C64A" w14:textId="1D006C7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522C" w:rsidRPr="0025036E" w14:paraId="7085AFE0" w14:textId="77777777" w:rsidTr="009516A8">
        <w:tc>
          <w:tcPr>
            <w:tcW w:w="456" w:type="dxa"/>
            <w:vAlign w:val="center"/>
          </w:tcPr>
          <w:p w14:paraId="26497089" w14:textId="0182BDA9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49" w:type="dxa"/>
          </w:tcPr>
          <w:p w14:paraId="1370F7D0" w14:textId="648A3CC0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 xml:space="preserve">Nova </w:t>
            </w: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Alvorada</w:t>
            </w:r>
            <w:proofErr w:type="spellEnd"/>
          </w:p>
        </w:tc>
        <w:tc>
          <w:tcPr>
            <w:tcW w:w="1370" w:type="dxa"/>
            <w:vAlign w:val="center"/>
          </w:tcPr>
          <w:p w14:paraId="557924B1" w14:textId="7EAFE19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68" w:type="dxa"/>
            <w:vAlign w:val="center"/>
          </w:tcPr>
          <w:p w14:paraId="6FDF9265" w14:textId="552DB4A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1C1F1DF9" w14:textId="344CDE2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6077106C" w14:textId="77777777" w:rsidTr="009516A8">
        <w:tc>
          <w:tcPr>
            <w:tcW w:w="456" w:type="dxa"/>
            <w:vAlign w:val="center"/>
          </w:tcPr>
          <w:p w14:paraId="08666C55" w14:textId="5380D1BA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49" w:type="dxa"/>
          </w:tcPr>
          <w:p w14:paraId="2C515DB6" w14:textId="0CCBFAEF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 xml:space="preserve">Nova </w:t>
            </w: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Araçá</w:t>
            </w:r>
            <w:proofErr w:type="spellEnd"/>
          </w:p>
        </w:tc>
        <w:tc>
          <w:tcPr>
            <w:tcW w:w="1370" w:type="dxa"/>
            <w:vAlign w:val="center"/>
          </w:tcPr>
          <w:p w14:paraId="4429AADE" w14:textId="3C6D9C85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68" w:type="dxa"/>
            <w:vAlign w:val="center"/>
          </w:tcPr>
          <w:p w14:paraId="4884E775" w14:textId="121B80D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2193065F" w14:textId="03F3535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69B6FCAF" w14:textId="77777777" w:rsidTr="009516A8">
        <w:tc>
          <w:tcPr>
            <w:tcW w:w="456" w:type="dxa"/>
            <w:vAlign w:val="center"/>
          </w:tcPr>
          <w:p w14:paraId="6D71150B" w14:textId="1C816AD2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49" w:type="dxa"/>
          </w:tcPr>
          <w:p w14:paraId="63BED515" w14:textId="7AB42EB7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Parai</w:t>
            </w:r>
          </w:p>
        </w:tc>
        <w:tc>
          <w:tcPr>
            <w:tcW w:w="1370" w:type="dxa"/>
            <w:vAlign w:val="center"/>
          </w:tcPr>
          <w:p w14:paraId="756B4D48" w14:textId="541A652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68" w:type="dxa"/>
            <w:vAlign w:val="center"/>
          </w:tcPr>
          <w:p w14:paraId="2B01621E" w14:textId="5426F3F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49DD2F12" w14:textId="28D1DE6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463201E2" w14:textId="77777777" w:rsidTr="009516A8">
        <w:tc>
          <w:tcPr>
            <w:tcW w:w="456" w:type="dxa"/>
            <w:vAlign w:val="center"/>
          </w:tcPr>
          <w:p w14:paraId="4F3FA581" w14:textId="0E0B2C22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49" w:type="dxa"/>
          </w:tcPr>
          <w:p w14:paraId="52C3C790" w14:textId="3CC0E5E0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Passo Fundo</w:t>
            </w:r>
          </w:p>
        </w:tc>
        <w:tc>
          <w:tcPr>
            <w:tcW w:w="1370" w:type="dxa"/>
            <w:vAlign w:val="center"/>
          </w:tcPr>
          <w:p w14:paraId="208338E6" w14:textId="13A80E1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.784</w:t>
            </w:r>
          </w:p>
        </w:tc>
        <w:tc>
          <w:tcPr>
            <w:tcW w:w="1768" w:type="dxa"/>
            <w:vAlign w:val="center"/>
          </w:tcPr>
          <w:p w14:paraId="3BCBD2ED" w14:textId="0EA6652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14:paraId="0F6609DD" w14:textId="5BDA171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8522C" w:rsidRPr="0025036E" w14:paraId="06CEA844" w14:textId="77777777" w:rsidTr="009516A8">
        <w:tc>
          <w:tcPr>
            <w:tcW w:w="456" w:type="dxa"/>
            <w:vAlign w:val="center"/>
          </w:tcPr>
          <w:p w14:paraId="6B654A5A" w14:textId="30A4CF11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49" w:type="dxa"/>
          </w:tcPr>
          <w:p w14:paraId="324D0230" w14:textId="02C219D2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Pontão</w:t>
            </w:r>
            <w:proofErr w:type="spellEnd"/>
          </w:p>
        </w:tc>
        <w:tc>
          <w:tcPr>
            <w:tcW w:w="1370" w:type="dxa"/>
            <w:vAlign w:val="center"/>
          </w:tcPr>
          <w:p w14:paraId="0C9523F5" w14:textId="31308E2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768" w:type="dxa"/>
            <w:vAlign w:val="center"/>
          </w:tcPr>
          <w:p w14:paraId="4F59C427" w14:textId="1A5AA1C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5348FBAD" w14:textId="58B3CD74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522C" w:rsidRPr="0025036E" w14:paraId="37FB66C6" w14:textId="77777777" w:rsidTr="009516A8">
        <w:tc>
          <w:tcPr>
            <w:tcW w:w="456" w:type="dxa"/>
            <w:vAlign w:val="center"/>
          </w:tcPr>
          <w:p w14:paraId="62B02044" w14:textId="053FDFF1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49" w:type="dxa"/>
          </w:tcPr>
          <w:p w14:paraId="71C5D389" w14:textId="44EA118D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 xml:space="preserve">Quatro </w:t>
            </w: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Irmãos</w:t>
            </w:r>
            <w:proofErr w:type="spellEnd"/>
          </w:p>
        </w:tc>
        <w:tc>
          <w:tcPr>
            <w:tcW w:w="1370" w:type="dxa"/>
            <w:vAlign w:val="center"/>
          </w:tcPr>
          <w:p w14:paraId="69F73E73" w14:textId="2ECA17D4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68" w:type="dxa"/>
            <w:vAlign w:val="center"/>
          </w:tcPr>
          <w:p w14:paraId="4D512455" w14:textId="1ADB4BCA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29C0CC18" w14:textId="04DDB2A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0AD6E6D4" w14:textId="77777777" w:rsidTr="009516A8">
        <w:tc>
          <w:tcPr>
            <w:tcW w:w="456" w:type="dxa"/>
            <w:vAlign w:val="center"/>
          </w:tcPr>
          <w:p w14:paraId="6AEBF562" w14:textId="64FA46CC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49" w:type="dxa"/>
          </w:tcPr>
          <w:p w14:paraId="052B9B9D" w14:textId="5119EED3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Ronda Alta</w:t>
            </w:r>
          </w:p>
        </w:tc>
        <w:tc>
          <w:tcPr>
            <w:tcW w:w="1370" w:type="dxa"/>
            <w:vAlign w:val="center"/>
          </w:tcPr>
          <w:p w14:paraId="6B6C75C7" w14:textId="1A00F98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68" w:type="dxa"/>
            <w:vAlign w:val="center"/>
          </w:tcPr>
          <w:p w14:paraId="74FD93C6" w14:textId="0834C4B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2856274F" w14:textId="481BB6D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8522C" w:rsidRPr="0025036E" w14:paraId="0FC23311" w14:textId="77777777" w:rsidTr="009516A8">
        <w:tc>
          <w:tcPr>
            <w:tcW w:w="456" w:type="dxa"/>
            <w:vAlign w:val="center"/>
          </w:tcPr>
          <w:p w14:paraId="7503CF3D" w14:textId="354A0277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49" w:type="dxa"/>
          </w:tcPr>
          <w:p w14:paraId="521D7270" w14:textId="6867E68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aldanha Marinho</w:t>
            </w:r>
          </w:p>
        </w:tc>
        <w:tc>
          <w:tcPr>
            <w:tcW w:w="1370" w:type="dxa"/>
            <w:vAlign w:val="center"/>
          </w:tcPr>
          <w:p w14:paraId="759E57C5" w14:textId="327298C0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68" w:type="dxa"/>
            <w:vAlign w:val="center"/>
          </w:tcPr>
          <w:p w14:paraId="4EBC196A" w14:textId="4CDDD76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3025C036" w14:textId="6A43225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45332582" w14:textId="77777777" w:rsidTr="009516A8">
        <w:tc>
          <w:tcPr>
            <w:tcW w:w="456" w:type="dxa"/>
            <w:vAlign w:val="center"/>
          </w:tcPr>
          <w:p w14:paraId="4C94156F" w14:textId="7B8B2BCB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49" w:type="dxa"/>
          </w:tcPr>
          <w:p w14:paraId="6E720BFF" w14:textId="6F4531CA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anto Antônio do Planalto</w:t>
            </w:r>
          </w:p>
        </w:tc>
        <w:tc>
          <w:tcPr>
            <w:tcW w:w="1370" w:type="dxa"/>
            <w:vAlign w:val="center"/>
          </w:tcPr>
          <w:p w14:paraId="7857E3F7" w14:textId="715AC14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68" w:type="dxa"/>
            <w:vAlign w:val="center"/>
          </w:tcPr>
          <w:p w14:paraId="284317B8" w14:textId="31CBF3E2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0F70E98B" w14:textId="2C89263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14CCDC0C" w14:textId="77777777" w:rsidTr="009516A8">
        <w:tc>
          <w:tcPr>
            <w:tcW w:w="456" w:type="dxa"/>
            <w:vAlign w:val="center"/>
          </w:tcPr>
          <w:p w14:paraId="659E1D75" w14:textId="40ABD4B7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49" w:type="dxa"/>
          </w:tcPr>
          <w:p w14:paraId="2DD53C78" w14:textId="48D31A20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ão Domingos do Sul</w:t>
            </w:r>
          </w:p>
        </w:tc>
        <w:tc>
          <w:tcPr>
            <w:tcW w:w="1370" w:type="dxa"/>
            <w:vAlign w:val="center"/>
          </w:tcPr>
          <w:p w14:paraId="40BC5F65" w14:textId="41B4F41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68" w:type="dxa"/>
            <w:vAlign w:val="center"/>
          </w:tcPr>
          <w:p w14:paraId="687D8602" w14:textId="3869750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3AE63773" w14:textId="248BF82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4116B9E0" w14:textId="77777777" w:rsidTr="009516A8">
        <w:tc>
          <w:tcPr>
            <w:tcW w:w="456" w:type="dxa"/>
            <w:vAlign w:val="center"/>
          </w:tcPr>
          <w:p w14:paraId="167C853E" w14:textId="3E4D42D6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49" w:type="dxa"/>
          </w:tcPr>
          <w:p w14:paraId="4E42438E" w14:textId="4786B938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ão Jorge</w:t>
            </w:r>
          </w:p>
        </w:tc>
        <w:tc>
          <w:tcPr>
            <w:tcW w:w="1370" w:type="dxa"/>
            <w:vAlign w:val="center"/>
          </w:tcPr>
          <w:p w14:paraId="60CCCB14" w14:textId="56040A04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68" w:type="dxa"/>
            <w:vAlign w:val="center"/>
          </w:tcPr>
          <w:p w14:paraId="5F2672A7" w14:textId="7515CFAB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vAlign w:val="center"/>
          </w:tcPr>
          <w:p w14:paraId="1B6B8D4A" w14:textId="28BCBB4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522C" w:rsidRPr="0025036E" w14:paraId="75BA594A" w14:textId="77777777" w:rsidTr="009516A8">
        <w:tc>
          <w:tcPr>
            <w:tcW w:w="456" w:type="dxa"/>
            <w:vAlign w:val="center"/>
          </w:tcPr>
          <w:p w14:paraId="31110100" w14:textId="57EA349A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49" w:type="dxa"/>
          </w:tcPr>
          <w:p w14:paraId="1FD08F00" w14:textId="3F2CB463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erafina Corrêa</w:t>
            </w:r>
          </w:p>
        </w:tc>
        <w:tc>
          <w:tcPr>
            <w:tcW w:w="1370" w:type="dxa"/>
            <w:vAlign w:val="center"/>
          </w:tcPr>
          <w:p w14:paraId="16A30027" w14:textId="74010D1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68" w:type="dxa"/>
            <w:vAlign w:val="center"/>
          </w:tcPr>
          <w:p w14:paraId="1F0AAE45" w14:textId="542B27C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7DACEED4" w14:textId="6B695FF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2AAE39C1" w14:textId="77777777" w:rsidTr="009516A8">
        <w:tc>
          <w:tcPr>
            <w:tcW w:w="456" w:type="dxa"/>
            <w:vAlign w:val="center"/>
          </w:tcPr>
          <w:p w14:paraId="3F4FF200" w14:textId="089B72F6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49" w:type="dxa"/>
          </w:tcPr>
          <w:p w14:paraId="02833452" w14:textId="61F2EBE1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ertão</w:t>
            </w:r>
            <w:proofErr w:type="spellEnd"/>
          </w:p>
        </w:tc>
        <w:tc>
          <w:tcPr>
            <w:tcW w:w="1370" w:type="dxa"/>
            <w:vAlign w:val="center"/>
          </w:tcPr>
          <w:p w14:paraId="7FCA7A27" w14:textId="67615E03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768" w:type="dxa"/>
            <w:vAlign w:val="center"/>
          </w:tcPr>
          <w:p w14:paraId="7E7AE2FC" w14:textId="3218E30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49F73CCA" w14:textId="44938A6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522C" w:rsidRPr="0025036E" w14:paraId="6DF74893" w14:textId="77777777" w:rsidTr="009516A8">
        <w:tc>
          <w:tcPr>
            <w:tcW w:w="456" w:type="dxa"/>
            <w:vAlign w:val="center"/>
          </w:tcPr>
          <w:p w14:paraId="34D33F8A" w14:textId="6B2F5D5A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49" w:type="dxa"/>
          </w:tcPr>
          <w:p w14:paraId="16F0B198" w14:textId="7F568257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Soledade</w:t>
            </w:r>
          </w:p>
        </w:tc>
        <w:tc>
          <w:tcPr>
            <w:tcW w:w="1370" w:type="dxa"/>
            <w:vAlign w:val="center"/>
          </w:tcPr>
          <w:p w14:paraId="3B2CDB2F" w14:textId="1D608DC1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.941</w:t>
            </w:r>
          </w:p>
        </w:tc>
        <w:tc>
          <w:tcPr>
            <w:tcW w:w="1768" w:type="dxa"/>
            <w:vAlign w:val="center"/>
          </w:tcPr>
          <w:p w14:paraId="2AD9D363" w14:textId="25EAADBD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14:paraId="0ED33685" w14:textId="2C240F7A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8522C" w:rsidRPr="0025036E" w14:paraId="4CA16058" w14:textId="77777777" w:rsidTr="009516A8">
        <w:tc>
          <w:tcPr>
            <w:tcW w:w="456" w:type="dxa"/>
            <w:vAlign w:val="center"/>
          </w:tcPr>
          <w:p w14:paraId="173FA012" w14:textId="65237978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49" w:type="dxa"/>
          </w:tcPr>
          <w:p w14:paraId="3BD2F3E3" w14:textId="23733EDE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Tapera</w:t>
            </w:r>
          </w:p>
        </w:tc>
        <w:tc>
          <w:tcPr>
            <w:tcW w:w="1370" w:type="dxa"/>
            <w:vAlign w:val="center"/>
          </w:tcPr>
          <w:p w14:paraId="64FAB1EF" w14:textId="1C2AF7D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68" w:type="dxa"/>
            <w:vAlign w:val="center"/>
          </w:tcPr>
          <w:p w14:paraId="26E31C3D" w14:textId="41F1669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237AF3C9" w14:textId="5F73697C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522C" w:rsidRPr="0025036E" w14:paraId="0924363E" w14:textId="77777777" w:rsidTr="009516A8">
        <w:tc>
          <w:tcPr>
            <w:tcW w:w="456" w:type="dxa"/>
            <w:vAlign w:val="center"/>
          </w:tcPr>
          <w:p w14:paraId="358C00B8" w14:textId="6C904E4A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49" w:type="dxa"/>
          </w:tcPr>
          <w:p w14:paraId="63083A2C" w14:textId="2F5D9E3B" w:rsidR="0018522C" w:rsidRPr="0025036E" w:rsidRDefault="0018522C" w:rsidP="00D76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Vila Maria</w:t>
            </w:r>
          </w:p>
        </w:tc>
        <w:tc>
          <w:tcPr>
            <w:tcW w:w="1370" w:type="dxa"/>
            <w:vAlign w:val="center"/>
          </w:tcPr>
          <w:p w14:paraId="4BB5F253" w14:textId="37729499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68" w:type="dxa"/>
            <w:vAlign w:val="center"/>
          </w:tcPr>
          <w:p w14:paraId="4DAC931C" w14:textId="21FDFC6F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1ECE1B99" w14:textId="69A2A3FE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22C" w:rsidRPr="0025036E" w14:paraId="1B2CABD8" w14:textId="77777777" w:rsidTr="009516A8">
        <w:tc>
          <w:tcPr>
            <w:tcW w:w="456" w:type="dxa"/>
            <w:vAlign w:val="center"/>
          </w:tcPr>
          <w:p w14:paraId="05B33EC8" w14:textId="77777777" w:rsidR="0018522C" w:rsidRPr="0025036E" w:rsidRDefault="0018522C" w:rsidP="00AD2C4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49" w:type="dxa"/>
          </w:tcPr>
          <w:p w14:paraId="253BC791" w14:textId="6A1012EF" w:rsidR="0018522C" w:rsidRPr="0025036E" w:rsidRDefault="0018522C" w:rsidP="00D767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70" w:type="dxa"/>
            <w:vAlign w:val="center"/>
          </w:tcPr>
          <w:p w14:paraId="4D89DF65" w14:textId="41BB92D7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678</w:t>
            </w:r>
          </w:p>
        </w:tc>
        <w:tc>
          <w:tcPr>
            <w:tcW w:w="1768" w:type="dxa"/>
            <w:vAlign w:val="center"/>
          </w:tcPr>
          <w:p w14:paraId="0163BE67" w14:textId="4E45CEA8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0</w:t>
            </w:r>
          </w:p>
        </w:tc>
        <w:tc>
          <w:tcPr>
            <w:tcW w:w="1701" w:type="dxa"/>
            <w:vAlign w:val="center"/>
          </w:tcPr>
          <w:p w14:paraId="416E7500" w14:textId="628A3F26" w:rsidR="0018522C" w:rsidRPr="0025036E" w:rsidRDefault="0018522C" w:rsidP="00B24C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</w:tr>
    </w:tbl>
    <w:p w14:paraId="74E18953" w14:textId="15F851FA" w:rsidR="002776EB" w:rsidRPr="00DC4EAC" w:rsidRDefault="002776EB" w:rsidP="00DC4EAC">
      <w:pPr>
        <w:rPr>
          <w:rFonts w:ascii="Times New Roman" w:hAnsi="Times New Roman" w:cs="Times New Roman"/>
          <w:sz w:val="24"/>
          <w:szCs w:val="24"/>
        </w:rPr>
      </w:pPr>
    </w:p>
    <w:sectPr w:rsidR="002776EB" w:rsidRPr="00DC4EAC" w:rsidSect="00584EAD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1395A"/>
    <w:multiLevelType w:val="hybridMultilevel"/>
    <w:tmpl w:val="51A8139C"/>
    <w:lvl w:ilvl="0" w:tplc="96D87CF6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51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A0"/>
    <w:rsid w:val="00014F1F"/>
    <w:rsid w:val="00044A4A"/>
    <w:rsid w:val="00083B29"/>
    <w:rsid w:val="00093627"/>
    <w:rsid w:val="000A001E"/>
    <w:rsid w:val="000A3456"/>
    <w:rsid w:val="000B55BA"/>
    <w:rsid w:val="000D30AA"/>
    <w:rsid w:val="000D4306"/>
    <w:rsid w:val="000D64DF"/>
    <w:rsid w:val="000D650B"/>
    <w:rsid w:val="000F1CF1"/>
    <w:rsid w:val="000F7911"/>
    <w:rsid w:val="00111280"/>
    <w:rsid w:val="001157B0"/>
    <w:rsid w:val="001159F0"/>
    <w:rsid w:val="00134459"/>
    <w:rsid w:val="001574B2"/>
    <w:rsid w:val="00172082"/>
    <w:rsid w:val="0018522C"/>
    <w:rsid w:val="0019492C"/>
    <w:rsid w:val="001A24A0"/>
    <w:rsid w:val="001A4408"/>
    <w:rsid w:val="001B012E"/>
    <w:rsid w:val="001E41FA"/>
    <w:rsid w:val="00206E9F"/>
    <w:rsid w:val="00213C72"/>
    <w:rsid w:val="00216DDB"/>
    <w:rsid w:val="002326D1"/>
    <w:rsid w:val="00240754"/>
    <w:rsid w:val="0025036E"/>
    <w:rsid w:val="00273F0B"/>
    <w:rsid w:val="002776EB"/>
    <w:rsid w:val="00286F05"/>
    <w:rsid w:val="002876EA"/>
    <w:rsid w:val="00287AA4"/>
    <w:rsid w:val="00290EA4"/>
    <w:rsid w:val="002A0B60"/>
    <w:rsid w:val="002D2FDD"/>
    <w:rsid w:val="002D3C06"/>
    <w:rsid w:val="00300371"/>
    <w:rsid w:val="00312103"/>
    <w:rsid w:val="00313878"/>
    <w:rsid w:val="0034284C"/>
    <w:rsid w:val="00352F5C"/>
    <w:rsid w:val="003671A3"/>
    <w:rsid w:val="00375D05"/>
    <w:rsid w:val="003C2508"/>
    <w:rsid w:val="003E3C80"/>
    <w:rsid w:val="0040223D"/>
    <w:rsid w:val="0040786D"/>
    <w:rsid w:val="0041056D"/>
    <w:rsid w:val="004439E2"/>
    <w:rsid w:val="004501A4"/>
    <w:rsid w:val="00456FD6"/>
    <w:rsid w:val="00460D5D"/>
    <w:rsid w:val="00481F6F"/>
    <w:rsid w:val="004834F8"/>
    <w:rsid w:val="00483A81"/>
    <w:rsid w:val="00483AEF"/>
    <w:rsid w:val="00484239"/>
    <w:rsid w:val="004D7C52"/>
    <w:rsid w:val="004E4C1E"/>
    <w:rsid w:val="004F63C9"/>
    <w:rsid w:val="005034FC"/>
    <w:rsid w:val="00520097"/>
    <w:rsid w:val="00522250"/>
    <w:rsid w:val="0056008B"/>
    <w:rsid w:val="00584EAD"/>
    <w:rsid w:val="005970DE"/>
    <w:rsid w:val="005A2218"/>
    <w:rsid w:val="005A352B"/>
    <w:rsid w:val="005A615F"/>
    <w:rsid w:val="005D6577"/>
    <w:rsid w:val="0061255F"/>
    <w:rsid w:val="006146F1"/>
    <w:rsid w:val="006347B5"/>
    <w:rsid w:val="00643BD5"/>
    <w:rsid w:val="00653B1D"/>
    <w:rsid w:val="00662907"/>
    <w:rsid w:val="00673380"/>
    <w:rsid w:val="006823F3"/>
    <w:rsid w:val="006859D5"/>
    <w:rsid w:val="006A5C19"/>
    <w:rsid w:val="006A5C71"/>
    <w:rsid w:val="006B1C0A"/>
    <w:rsid w:val="006B447E"/>
    <w:rsid w:val="006D5BA6"/>
    <w:rsid w:val="006F4321"/>
    <w:rsid w:val="006F7CDE"/>
    <w:rsid w:val="00733455"/>
    <w:rsid w:val="0074397D"/>
    <w:rsid w:val="00766C70"/>
    <w:rsid w:val="00770A2B"/>
    <w:rsid w:val="00790DC3"/>
    <w:rsid w:val="007B5D69"/>
    <w:rsid w:val="007C376C"/>
    <w:rsid w:val="007C50C4"/>
    <w:rsid w:val="007C59D6"/>
    <w:rsid w:val="007C7C5B"/>
    <w:rsid w:val="007D098F"/>
    <w:rsid w:val="007D2966"/>
    <w:rsid w:val="00810882"/>
    <w:rsid w:val="00816776"/>
    <w:rsid w:val="00827C55"/>
    <w:rsid w:val="00836081"/>
    <w:rsid w:val="00842E66"/>
    <w:rsid w:val="00847635"/>
    <w:rsid w:val="00855FDD"/>
    <w:rsid w:val="00873B31"/>
    <w:rsid w:val="00884133"/>
    <w:rsid w:val="008A1D84"/>
    <w:rsid w:val="008A4112"/>
    <w:rsid w:val="008C3085"/>
    <w:rsid w:val="008C7741"/>
    <w:rsid w:val="00907CC7"/>
    <w:rsid w:val="00917F33"/>
    <w:rsid w:val="00922B59"/>
    <w:rsid w:val="00935919"/>
    <w:rsid w:val="00937238"/>
    <w:rsid w:val="00937686"/>
    <w:rsid w:val="009516A8"/>
    <w:rsid w:val="009521E7"/>
    <w:rsid w:val="009736D6"/>
    <w:rsid w:val="00984EC9"/>
    <w:rsid w:val="00997453"/>
    <w:rsid w:val="009A3E5C"/>
    <w:rsid w:val="009C11A5"/>
    <w:rsid w:val="009D7445"/>
    <w:rsid w:val="00A0172A"/>
    <w:rsid w:val="00A05007"/>
    <w:rsid w:val="00A14981"/>
    <w:rsid w:val="00A14C11"/>
    <w:rsid w:val="00A2006E"/>
    <w:rsid w:val="00A245C1"/>
    <w:rsid w:val="00A406A6"/>
    <w:rsid w:val="00A447AC"/>
    <w:rsid w:val="00A45A66"/>
    <w:rsid w:val="00A45C01"/>
    <w:rsid w:val="00A62201"/>
    <w:rsid w:val="00A76FDD"/>
    <w:rsid w:val="00A956A7"/>
    <w:rsid w:val="00AA35D3"/>
    <w:rsid w:val="00AA4C94"/>
    <w:rsid w:val="00AD2C4A"/>
    <w:rsid w:val="00AE00ED"/>
    <w:rsid w:val="00AE5464"/>
    <w:rsid w:val="00AF1C84"/>
    <w:rsid w:val="00AF6904"/>
    <w:rsid w:val="00B00C51"/>
    <w:rsid w:val="00B22AAB"/>
    <w:rsid w:val="00B24C88"/>
    <w:rsid w:val="00B419C4"/>
    <w:rsid w:val="00B54A60"/>
    <w:rsid w:val="00B80224"/>
    <w:rsid w:val="00B83B6B"/>
    <w:rsid w:val="00B93C87"/>
    <w:rsid w:val="00BA00CD"/>
    <w:rsid w:val="00BA686B"/>
    <w:rsid w:val="00BB3D46"/>
    <w:rsid w:val="00BB5BED"/>
    <w:rsid w:val="00BB7BF0"/>
    <w:rsid w:val="00BC1B98"/>
    <w:rsid w:val="00BD2466"/>
    <w:rsid w:val="00C32D77"/>
    <w:rsid w:val="00C71285"/>
    <w:rsid w:val="00C8211E"/>
    <w:rsid w:val="00CB3363"/>
    <w:rsid w:val="00CC6A48"/>
    <w:rsid w:val="00CC79C5"/>
    <w:rsid w:val="00CC7D83"/>
    <w:rsid w:val="00D01A89"/>
    <w:rsid w:val="00D120F3"/>
    <w:rsid w:val="00D168AF"/>
    <w:rsid w:val="00D232B0"/>
    <w:rsid w:val="00D767A5"/>
    <w:rsid w:val="00D773DD"/>
    <w:rsid w:val="00D90140"/>
    <w:rsid w:val="00DA4E72"/>
    <w:rsid w:val="00DB7A0A"/>
    <w:rsid w:val="00DC2A81"/>
    <w:rsid w:val="00DC3E26"/>
    <w:rsid w:val="00DC4EAC"/>
    <w:rsid w:val="00DD0D71"/>
    <w:rsid w:val="00DE3545"/>
    <w:rsid w:val="00DF5CD6"/>
    <w:rsid w:val="00DF69BA"/>
    <w:rsid w:val="00E01D03"/>
    <w:rsid w:val="00E11F09"/>
    <w:rsid w:val="00E444D6"/>
    <w:rsid w:val="00E45D1A"/>
    <w:rsid w:val="00E613B4"/>
    <w:rsid w:val="00E6410C"/>
    <w:rsid w:val="00E6618B"/>
    <w:rsid w:val="00E71FD5"/>
    <w:rsid w:val="00E7775D"/>
    <w:rsid w:val="00EA358A"/>
    <w:rsid w:val="00EC039E"/>
    <w:rsid w:val="00EF0C0C"/>
    <w:rsid w:val="00F00995"/>
    <w:rsid w:val="00F036AE"/>
    <w:rsid w:val="00F34337"/>
    <w:rsid w:val="00F42790"/>
    <w:rsid w:val="00F6383C"/>
    <w:rsid w:val="00F87E16"/>
    <w:rsid w:val="00FF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8F3D2"/>
  <w15:chartTrackingRefBased/>
  <w15:docId w15:val="{959AE524-F933-4DA0-B768-386A9FB9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A2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A2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A24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A2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24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A2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2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2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2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A2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A2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A2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A24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24A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A24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24A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24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24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A2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A2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A2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A2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A2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A24A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24A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A24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A2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A24A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A24A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A2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A76FDD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76F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2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rlos Kreutz</dc:creator>
  <cp:keywords/>
  <dc:description/>
  <cp:lastModifiedBy>Luiz Carlos Kreutz</cp:lastModifiedBy>
  <cp:revision>46</cp:revision>
  <dcterms:created xsi:type="dcterms:W3CDTF">2025-07-23T22:55:00Z</dcterms:created>
  <dcterms:modified xsi:type="dcterms:W3CDTF">2026-03-11T17:59:00Z</dcterms:modified>
</cp:coreProperties>
</file>